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411C0" w14:textId="77777777" w:rsidR="00652C74" w:rsidRDefault="00F50229">
      <w:pPr>
        <w:rPr>
          <w:rFonts w:ascii="Times New Roman" w:hAnsi="Times New Roman" w:cs="Times New Roman"/>
          <w:b/>
          <w:sz w:val="20"/>
          <w:szCs w:val="20"/>
        </w:rPr>
      </w:pPr>
      <w:r w:rsidRPr="00F50229">
        <w:rPr>
          <w:rFonts w:ascii="Times New Roman" w:hAnsi="Times New Roman" w:cs="Times New Roman"/>
          <w:b/>
          <w:sz w:val="20"/>
          <w:szCs w:val="20"/>
        </w:rPr>
        <w:t>Extended Data Table 3.</w:t>
      </w:r>
      <w:bookmarkStart w:id="0" w:name="_GoBack"/>
      <w:bookmarkEnd w:id="0"/>
    </w:p>
    <w:p w14:paraId="2E39D5F5" w14:textId="77777777" w:rsidR="00140451" w:rsidRDefault="00140451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Ind w:w="1" w:type="dxa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79"/>
        <w:gridCol w:w="1220"/>
        <w:gridCol w:w="1221"/>
      </w:tblGrid>
      <w:tr w:rsidR="00140451" w:rsidRPr="00140451" w14:paraId="61C3FFD7" w14:textId="77777777" w:rsidTr="00647EBF">
        <w:trPr>
          <w:trHeight w:val="255"/>
        </w:trPr>
        <w:tc>
          <w:tcPr>
            <w:tcW w:w="35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D1DE5C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category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4C5EC4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DC5C0C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</w:tr>
      <w:tr w:rsidR="00140451" w:rsidRPr="00140451" w14:paraId="24AB91EF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3ABFE3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 and Repair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E026B4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9.80e-95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39ACEC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140451" w:rsidRPr="00140451" w14:paraId="09885209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0A3A24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655962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2.57e-20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22EA6E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140451" w:rsidRPr="00140451" w14:paraId="5DB6B0A6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BFCF1A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Nucleotide Metabolism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78FC40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4.61e-100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71FAFF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140451" w:rsidRPr="00140451" w14:paraId="7C32D5EA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A3A9FE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Cell Growth and Death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BD5F5F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1.92e-13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00A124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140451" w:rsidRPr="00140451" w14:paraId="54859D7C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456B2B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Glycan Biosynthesis and Metabolism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2D1F86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5.43e-26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1F156C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140451" w:rsidRPr="00140451" w14:paraId="23347738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F7824E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Metabolism of Cofactors and Vitamins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4E9F29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1.23e-50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3CC3E8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140451" w:rsidRPr="00140451" w14:paraId="4E3EF456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CE7450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50FA27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8.67e-51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9982E2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140451" w:rsidRPr="00140451" w14:paraId="77CAB742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307815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7BAC99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6.41e-09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9943CC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140451" w:rsidRPr="00140451" w14:paraId="73B6D24D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E54A20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Metabolism of Other Amino Acids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597DE0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3.96e-07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3EC275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140451" w:rsidRPr="00140451" w14:paraId="2A14DF19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AEBEF8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E1189F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1.22e-18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7A4E25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140451" w:rsidRPr="00140451" w14:paraId="03399F11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BF8D15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Membrane Transport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945803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3.77e-07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014ED2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140451" w:rsidRPr="00140451" w14:paraId="0318854B" w14:textId="77777777" w:rsidTr="00647EBF">
        <w:trPr>
          <w:trHeight w:val="255"/>
        </w:trPr>
        <w:tc>
          <w:tcPr>
            <w:tcW w:w="35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97FB4F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Signal Transduction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90DF04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C87AB8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140451" w:rsidRPr="00140451" w14:paraId="13E803C3" w14:textId="77777777" w:rsidTr="00647EBF">
        <w:trPr>
          <w:trHeight w:val="255"/>
        </w:trPr>
        <w:tc>
          <w:tcPr>
            <w:tcW w:w="357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BE344F" w14:textId="77777777" w:rsidR="00140451" w:rsidRPr="00140451" w:rsidRDefault="00140451" w:rsidP="00140451">
            <w:pPr>
              <w:spacing w:line="480" w:lineRule="auto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122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E9B607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2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F8FBFE" w14:textId="77777777" w:rsidR="00140451" w:rsidRPr="00140451" w:rsidRDefault="00140451" w:rsidP="001404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40451"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</w:tr>
    </w:tbl>
    <w:p w14:paraId="46E50411" w14:textId="77777777" w:rsidR="00F50229" w:rsidRPr="00F50229" w:rsidRDefault="00F50229">
      <w:pPr>
        <w:rPr>
          <w:sz w:val="20"/>
          <w:szCs w:val="20"/>
        </w:rPr>
      </w:pPr>
    </w:p>
    <w:sectPr w:rsidR="00F50229" w:rsidRPr="00F50229" w:rsidSect="009C0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229"/>
    <w:rsid w:val="00080B84"/>
    <w:rsid w:val="00102EF9"/>
    <w:rsid w:val="001112F7"/>
    <w:rsid w:val="00117863"/>
    <w:rsid w:val="00140451"/>
    <w:rsid w:val="002E5DEB"/>
    <w:rsid w:val="002F18E6"/>
    <w:rsid w:val="002F76C2"/>
    <w:rsid w:val="00473974"/>
    <w:rsid w:val="004A714A"/>
    <w:rsid w:val="004D6F05"/>
    <w:rsid w:val="005330D9"/>
    <w:rsid w:val="005A09DE"/>
    <w:rsid w:val="005B574D"/>
    <w:rsid w:val="005E6BAF"/>
    <w:rsid w:val="005F166A"/>
    <w:rsid w:val="00626CC6"/>
    <w:rsid w:val="00652C74"/>
    <w:rsid w:val="00675E07"/>
    <w:rsid w:val="006C6A22"/>
    <w:rsid w:val="0070257A"/>
    <w:rsid w:val="007169FD"/>
    <w:rsid w:val="00795441"/>
    <w:rsid w:val="00863396"/>
    <w:rsid w:val="008958CE"/>
    <w:rsid w:val="008B09A4"/>
    <w:rsid w:val="009067ED"/>
    <w:rsid w:val="00924989"/>
    <w:rsid w:val="009A6A7E"/>
    <w:rsid w:val="009C0364"/>
    <w:rsid w:val="00A42298"/>
    <w:rsid w:val="00C24536"/>
    <w:rsid w:val="00CF1091"/>
    <w:rsid w:val="00D01149"/>
    <w:rsid w:val="00D83A59"/>
    <w:rsid w:val="00E63754"/>
    <w:rsid w:val="00E930CD"/>
    <w:rsid w:val="00F3039A"/>
    <w:rsid w:val="00F50229"/>
    <w:rsid w:val="00F80A6C"/>
    <w:rsid w:val="00FB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891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4-21T16:35:00Z</dcterms:created>
  <dcterms:modified xsi:type="dcterms:W3CDTF">2017-04-21T16:39:00Z</dcterms:modified>
</cp:coreProperties>
</file>